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0F9" w:rsidRPr="00401955" w:rsidRDefault="00C310F9" w:rsidP="00C310F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195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C310F9" w:rsidRPr="00401955" w:rsidRDefault="00C310F9" w:rsidP="00C310F9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01955">
        <w:rPr>
          <w:rFonts w:ascii="Times New Roman" w:hAnsi="Times New Roman" w:cs="Times New Roman"/>
          <w:sz w:val="24"/>
          <w:szCs w:val="24"/>
          <w:u w:val="single"/>
        </w:rPr>
        <w:t>Table S1. Full search strategy for the various databases</w:t>
      </w:r>
    </w:p>
    <w:p w:rsidR="00C310F9" w:rsidRPr="00937628" w:rsidRDefault="00C310F9" w:rsidP="00C310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7628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2"/>
        <w:gridCol w:w="6544"/>
      </w:tblGrid>
      <w:tr w:rsidR="00C310F9" w:rsidRPr="00401955" w:rsidTr="00B0331C">
        <w:tc>
          <w:tcPr>
            <w:tcW w:w="2472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Inherited Retina Disease</w:t>
            </w:r>
          </w:p>
        </w:tc>
        <w:tc>
          <w:tcPr>
            <w:tcW w:w="6544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 Retinal Diseases/ or exp Retinitis Pigmentosa/ or exp Eye Diseases, Hereditary/ or ('inherited retinal disease*' or 'IRD' or 'IRDS' or 'inherited retinal disorder' </w:t>
            </w:r>
            <w:r w:rsidRPr="00401955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or 'hereditary retinal disease*' or 'hereditary eye disease*'</w:t>
            </w:r>
            <w:r w:rsidRPr="00401955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,ab</w:t>
            </w:r>
          </w:p>
        </w:tc>
      </w:tr>
      <w:tr w:rsidR="00C310F9" w:rsidRPr="00401955" w:rsidTr="00B0331C">
        <w:tc>
          <w:tcPr>
            <w:tcW w:w="2472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Cost of Illness</w:t>
            </w:r>
          </w:p>
        </w:tc>
        <w:tc>
          <w:tcPr>
            <w:tcW w:w="6544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cost? adj2 (illness or disease or sickness)).tw. 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burden? adj2 (illness or disease? or condition? or economic*)).tw.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"quality‐adjusted life years" or "quality adjusted life years" or QALY?).tw.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 Quality-Adjusted Life Years/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 "Cost of Illness"/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p Health Expenditures/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"out‐of‐pocket" adj2 (payment? or expenditure? or cost? or spending or expense?)).tw.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(adjusted or "quality‐adjusted") adj2 year?).tw.</w:t>
            </w:r>
          </w:p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br/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(expenditure? adj3 (health or direct or indirect)).ti,ab.</w:t>
            </w:r>
          </w:p>
        </w:tc>
      </w:tr>
    </w:tbl>
    <w:p w:rsidR="00C310F9" w:rsidRPr="00401955" w:rsidRDefault="00C310F9" w:rsidP="00C310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10F9" w:rsidRPr="00937628" w:rsidRDefault="00C310F9" w:rsidP="00C310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0"/>
        <w:gridCol w:w="6546"/>
      </w:tblGrid>
      <w:tr w:rsidR="00C310F9" w:rsidRPr="00401955" w:rsidTr="00B0331C">
        <w:tc>
          <w:tcPr>
            <w:tcW w:w="2470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Inherited Retinal Disease</w:t>
            </w:r>
          </w:p>
        </w:tc>
        <w:tc>
          <w:tcPr>
            <w:tcW w:w="6546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'retinitis pigmentosa'/exp OR 'inherited retinal disease*':ti,ab OR 'ird':ti,ab OR 'irds':ti,ab OR 'inherited retinal disorder':ti,ab OR 'hereditary retinal disease*':ti,ab OR 'hereditary eye disease*':ti,ab</w:t>
            </w:r>
          </w:p>
        </w:tc>
      </w:tr>
      <w:tr w:rsidR="00C310F9" w:rsidRPr="00401955" w:rsidTr="00B0331C">
        <w:tc>
          <w:tcPr>
            <w:tcW w:w="2470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Cost of Illness</w:t>
            </w:r>
          </w:p>
        </w:tc>
        <w:tc>
          <w:tcPr>
            <w:tcW w:w="6546" w:type="dxa"/>
          </w:tcPr>
          <w:p w:rsidR="00C310F9" w:rsidRPr="00401955" w:rsidRDefault="00C310F9" w:rsidP="00B0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955">
              <w:rPr>
                <w:rFonts w:ascii="Times New Roman" w:hAnsi="Times New Roman" w:cs="Times New Roman"/>
                <w:sz w:val="24"/>
                <w:szCs w:val="24"/>
              </w:rPr>
              <w:t>(cost* NEXT/2 (illness OR disease OR sickness)):ti,ab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(burden? NEXT/2 (illness OR disease? OR condition? OR economic*)):ti,ab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'quality‐adjusted life years':ti,ab OR 'quality adjusted life years':ti,ab OR qaly?:ti,ab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'quality adjusted life year'/exp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'cost of illness'/exp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'health care cost'/exp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'out‐of‐pocket' NEXT/2 (payment? OR expenditure? OR cost? OR spending OR expense?)):ti,ab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((adjusted OR 'quality‐adjusted') NEXT/2 year?):ti,ab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  <w:t>or</w:t>
            </w:r>
            <w:r w:rsidRPr="0040195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01955"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xpenditure? NEXT/3 (health or direct or indirect)).ti,ab.</w:t>
            </w:r>
          </w:p>
        </w:tc>
      </w:tr>
    </w:tbl>
    <w:p w:rsidR="00C310F9" w:rsidRPr="00401955" w:rsidRDefault="00C310F9" w:rsidP="00C310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310F9" w:rsidRPr="00401955" w:rsidRDefault="00C310F9" w:rsidP="00C310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1955">
        <w:rPr>
          <w:rFonts w:ascii="Times New Roman" w:hAnsi="Times New Roman" w:cs="Times New Roman"/>
          <w:b/>
          <w:bCs/>
          <w:sz w:val="24"/>
          <w:szCs w:val="24"/>
        </w:rPr>
        <w:t>Cochrane</w:t>
      </w:r>
    </w:p>
    <w:p w:rsidR="00C310F9" w:rsidRPr="00401955" w:rsidRDefault="00C310F9" w:rsidP="00C310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1955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20DC28E1" wp14:editId="3918FD8E">
            <wp:extent cx="5943600" cy="3112135"/>
            <wp:effectExtent l="0" t="0" r="0" b="0"/>
            <wp:docPr id="577062244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062244" name="Picture 1" descr="A screenshot of a compute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10F9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310F9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</w:p>
    <w:p w:rsidR="00C310F9" w:rsidRPr="005E4AFB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 w:rsidRPr="005E4AFB">
        <w:rPr>
          <w:rFonts w:ascii="Times New Roman" w:hAnsi="Times New Roman" w:cs="Times New Roman"/>
          <w:sz w:val="24"/>
          <w:szCs w:val="24"/>
        </w:rPr>
        <w:t>ti, ab = title, abstract</w:t>
      </w:r>
    </w:p>
    <w:p w:rsidR="00C310F9" w:rsidRPr="005E4AFB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 w:rsidRPr="005E4AFB">
        <w:rPr>
          <w:rFonts w:ascii="Times New Roman" w:hAnsi="Times New Roman" w:cs="Times New Roman"/>
          <w:sz w:val="24"/>
          <w:szCs w:val="24"/>
        </w:rPr>
        <w:t>exp = exploded</w:t>
      </w:r>
    </w:p>
    <w:p w:rsidR="00C310F9" w:rsidRPr="005E4AFB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 w:rsidRPr="005E4AFB">
        <w:rPr>
          <w:rFonts w:ascii="Times New Roman" w:hAnsi="Times New Roman" w:cs="Times New Roman"/>
          <w:sz w:val="24"/>
          <w:szCs w:val="24"/>
        </w:rPr>
        <w:t>adj = adjacent</w:t>
      </w:r>
    </w:p>
    <w:p w:rsidR="00C310F9" w:rsidRPr="005E4AFB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 w:rsidRPr="005E4AFB">
        <w:rPr>
          <w:rFonts w:ascii="Times New Roman" w:hAnsi="Times New Roman" w:cs="Times New Roman"/>
          <w:sz w:val="24"/>
          <w:szCs w:val="24"/>
        </w:rPr>
        <w:t>tw = text word</w:t>
      </w:r>
    </w:p>
    <w:p w:rsidR="00C310F9" w:rsidRPr="005E4AFB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 w:rsidRPr="005E4AFB">
        <w:rPr>
          <w:rFonts w:ascii="Times New Roman" w:hAnsi="Times New Roman" w:cs="Times New Roman"/>
          <w:sz w:val="24"/>
          <w:szCs w:val="24"/>
        </w:rPr>
        <w:t>NEXT/2 = search terms specified are within 2 words of each other and in the order entered</w:t>
      </w:r>
    </w:p>
    <w:p w:rsidR="00C310F9" w:rsidRPr="005E4AFB" w:rsidRDefault="00C310F9" w:rsidP="00C310F9">
      <w:pPr>
        <w:jc w:val="both"/>
        <w:rPr>
          <w:rFonts w:ascii="Times New Roman" w:hAnsi="Times New Roman" w:cs="Times New Roman"/>
          <w:sz w:val="24"/>
          <w:szCs w:val="24"/>
        </w:rPr>
      </w:pPr>
      <w:r w:rsidRPr="005E4AFB">
        <w:rPr>
          <w:rFonts w:ascii="Times New Roman" w:hAnsi="Times New Roman" w:cs="Times New Roman"/>
          <w:sz w:val="24"/>
          <w:szCs w:val="24"/>
        </w:rPr>
        <w:t>kw = keyword</w:t>
      </w:r>
    </w:p>
    <w:p w:rsidR="00971A53" w:rsidRDefault="00971A53">
      <w:bookmarkStart w:id="0" w:name="_GoBack"/>
      <w:bookmarkEnd w:id="0"/>
    </w:p>
    <w:sectPr w:rsidR="00971A53" w:rsidSect="005672A7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0F9"/>
    <w:rsid w:val="00002DB1"/>
    <w:rsid w:val="00004C0A"/>
    <w:rsid w:val="000106C4"/>
    <w:rsid w:val="00012A3F"/>
    <w:rsid w:val="00013305"/>
    <w:rsid w:val="000141FF"/>
    <w:rsid w:val="000311B2"/>
    <w:rsid w:val="0003476C"/>
    <w:rsid w:val="0003655D"/>
    <w:rsid w:val="000373B8"/>
    <w:rsid w:val="000407CB"/>
    <w:rsid w:val="000468F8"/>
    <w:rsid w:val="00087442"/>
    <w:rsid w:val="00090ADD"/>
    <w:rsid w:val="00091119"/>
    <w:rsid w:val="000933A1"/>
    <w:rsid w:val="000961EC"/>
    <w:rsid w:val="000A10B7"/>
    <w:rsid w:val="000A2629"/>
    <w:rsid w:val="000B3619"/>
    <w:rsid w:val="000B5E51"/>
    <w:rsid w:val="000B66AD"/>
    <w:rsid w:val="000B70E7"/>
    <w:rsid w:val="000C2799"/>
    <w:rsid w:val="000C2F64"/>
    <w:rsid w:val="000C36D3"/>
    <w:rsid w:val="000D164B"/>
    <w:rsid w:val="000D2A19"/>
    <w:rsid w:val="000E3C04"/>
    <w:rsid w:val="000E647B"/>
    <w:rsid w:val="000E6ABB"/>
    <w:rsid w:val="000E7BFC"/>
    <w:rsid w:val="000E7C97"/>
    <w:rsid w:val="000F0720"/>
    <w:rsid w:val="000F2365"/>
    <w:rsid w:val="00100F8C"/>
    <w:rsid w:val="00103F1A"/>
    <w:rsid w:val="00104522"/>
    <w:rsid w:val="00104994"/>
    <w:rsid w:val="00104ACD"/>
    <w:rsid w:val="00113FD9"/>
    <w:rsid w:val="00144205"/>
    <w:rsid w:val="001470A9"/>
    <w:rsid w:val="0015035C"/>
    <w:rsid w:val="0015407C"/>
    <w:rsid w:val="00161B34"/>
    <w:rsid w:val="00173D21"/>
    <w:rsid w:val="00185E26"/>
    <w:rsid w:val="00187CA0"/>
    <w:rsid w:val="00193DE1"/>
    <w:rsid w:val="00194F04"/>
    <w:rsid w:val="00195D27"/>
    <w:rsid w:val="00197199"/>
    <w:rsid w:val="001A074F"/>
    <w:rsid w:val="001A2525"/>
    <w:rsid w:val="001A3451"/>
    <w:rsid w:val="001B068C"/>
    <w:rsid w:val="001B2326"/>
    <w:rsid w:val="001B4F74"/>
    <w:rsid w:val="001C3D89"/>
    <w:rsid w:val="001C518A"/>
    <w:rsid w:val="001C71C1"/>
    <w:rsid w:val="001D2C10"/>
    <w:rsid w:val="001D5189"/>
    <w:rsid w:val="001F43E4"/>
    <w:rsid w:val="001F4B49"/>
    <w:rsid w:val="00202C74"/>
    <w:rsid w:val="0020452C"/>
    <w:rsid w:val="00213B3B"/>
    <w:rsid w:val="00214F32"/>
    <w:rsid w:val="0022120A"/>
    <w:rsid w:val="00223550"/>
    <w:rsid w:val="00231078"/>
    <w:rsid w:val="00250B4D"/>
    <w:rsid w:val="00262817"/>
    <w:rsid w:val="002667BC"/>
    <w:rsid w:val="00274C24"/>
    <w:rsid w:val="00281EAF"/>
    <w:rsid w:val="00283766"/>
    <w:rsid w:val="0028480B"/>
    <w:rsid w:val="00291F5B"/>
    <w:rsid w:val="00295C8C"/>
    <w:rsid w:val="00295FE7"/>
    <w:rsid w:val="002A5AC2"/>
    <w:rsid w:val="002A75BB"/>
    <w:rsid w:val="002B0787"/>
    <w:rsid w:val="002B0F2E"/>
    <w:rsid w:val="002C12F0"/>
    <w:rsid w:val="002C65AE"/>
    <w:rsid w:val="002D0C93"/>
    <w:rsid w:val="002D5D22"/>
    <w:rsid w:val="002E07C9"/>
    <w:rsid w:val="002E32D8"/>
    <w:rsid w:val="002E41AD"/>
    <w:rsid w:val="002E4A0A"/>
    <w:rsid w:val="002F104F"/>
    <w:rsid w:val="002F175D"/>
    <w:rsid w:val="002F35C9"/>
    <w:rsid w:val="002F4452"/>
    <w:rsid w:val="002F5F4F"/>
    <w:rsid w:val="002F64B0"/>
    <w:rsid w:val="00300185"/>
    <w:rsid w:val="00300BD6"/>
    <w:rsid w:val="0030154D"/>
    <w:rsid w:val="00304CAC"/>
    <w:rsid w:val="00305209"/>
    <w:rsid w:val="0031351A"/>
    <w:rsid w:val="0031522C"/>
    <w:rsid w:val="00316DAA"/>
    <w:rsid w:val="00320FC3"/>
    <w:rsid w:val="00325104"/>
    <w:rsid w:val="00337EDB"/>
    <w:rsid w:val="00337FBF"/>
    <w:rsid w:val="00337FD1"/>
    <w:rsid w:val="00341EC1"/>
    <w:rsid w:val="003449B3"/>
    <w:rsid w:val="0037090E"/>
    <w:rsid w:val="00370CD9"/>
    <w:rsid w:val="0037412C"/>
    <w:rsid w:val="003769EF"/>
    <w:rsid w:val="00377E2F"/>
    <w:rsid w:val="00386582"/>
    <w:rsid w:val="00390D95"/>
    <w:rsid w:val="0039187E"/>
    <w:rsid w:val="00392440"/>
    <w:rsid w:val="00392749"/>
    <w:rsid w:val="00395FFE"/>
    <w:rsid w:val="003A00C2"/>
    <w:rsid w:val="003A1D6D"/>
    <w:rsid w:val="003A33B7"/>
    <w:rsid w:val="003A3742"/>
    <w:rsid w:val="003B5D0A"/>
    <w:rsid w:val="003B7193"/>
    <w:rsid w:val="003B7CD4"/>
    <w:rsid w:val="003C19A1"/>
    <w:rsid w:val="003C2BB3"/>
    <w:rsid w:val="003C546C"/>
    <w:rsid w:val="003C6F39"/>
    <w:rsid w:val="003C77F2"/>
    <w:rsid w:val="003C7969"/>
    <w:rsid w:val="003D15CC"/>
    <w:rsid w:val="003D6CCE"/>
    <w:rsid w:val="003E10C8"/>
    <w:rsid w:val="003E17C0"/>
    <w:rsid w:val="003E2580"/>
    <w:rsid w:val="003E6A5A"/>
    <w:rsid w:val="003E7129"/>
    <w:rsid w:val="003F4CE9"/>
    <w:rsid w:val="003F4D7E"/>
    <w:rsid w:val="003F6A04"/>
    <w:rsid w:val="004012CB"/>
    <w:rsid w:val="0040132E"/>
    <w:rsid w:val="00406F28"/>
    <w:rsid w:val="00410DB2"/>
    <w:rsid w:val="00413ABA"/>
    <w:rsid w:val="004225B4"/>
    <w:rsid w:val="004249F2"/>
    <w:rsid w:val="00427E87"/>
    <w:rsid w:val="0043036B"/>
    <w:rsid w:val="004314F0"/>
    <w:rsid w:val="00431750"/>
    <w:rsid w:val="004317FC"/>
    <w:rsid w:val="00432A47"/>
    <w:rsid w:val="00432FEB"/>
    <w:rsid w:val="00451D29"/>
    <w:rsid w:val="004532F8"/>
    <w:rsid w:val="004553C8"/>
    <w:rsid w:val="00456DA4"/>
    <w:rsid w:val="00467D3A"/>
    <w:rsid w:val="00472287"/>
    <w:rsid w:val="00476DCD"/>
    <w:rsid w:val="00492192"/>
    <w:rsid w:val="00495CB8"/>
    <w:rsid w:val="004A252D"/>
    <w:rsid w:val="004B51B1"/>
    <w:rsid w:val="004B73F8"/>
    <w:rsid w:val="004C66A5"/>
    <w:rsid w:val="004D2E9F"/>
    <w:rsid w:val="004D3A1A"/>
    <w:rsid w:val="004D4122"/>
    <w:rsid w:val="004F5C6F"/>
    <w:rsid w:val="004F75DC"/>
    <w:rsid w:val="005034C4"/>
    <w:rsid w:val="00503B5F"/>
    <w:rsid w:val="00505258"/>
    <w:rsid w:val="00505F24"/>
    <w:rsid w:val="00511063"/>
    <w:rsid w:val="00533259"/>
    <w:rsid w:val="00544C6E"/>
    <w:rsid w:val="00544DA8"/>
    <w:rsid w:val="00547986"/>
    <w:rsid w:val="005508EB"/>
    <w:rsid w:val="00554AF1"/>
    <w:rsid w:val="00555867"/>
    <w:rsid w:val="00561698"/>
    <w:rsid w:val="005621E7"/>
    <w:rsid w:val="00562C37"/>
    <w:rsid w:val="00565B1D"/>
    <w:rsid w:val="005728A0"/>
    <w:rsid w:val="00572C6B"/>
    <w:rsid w:val="0057303B"/>
    <w:rsid w:val="00582D59"/>
    <w:rsid w:val="00594A93"/>
    <w:rsid w:val="00596C98"/>
    <w:rsid w:val="005972BE"/>
    <w:rsid w:val="005A7469"/>
    <w:rsid w:val="005B293E"/>
    <w:rsid w:val="005D3E4C"/>
    <w:rsid w:val="005D4FF2"/>
    <w:rsid w:val="005E4C8D"/>
    <w:rsid w:val="005E6F90"/>
    <w:rsid w:val="005F3B8E"/>
    <w:rsid w:val="005F629F"/>
    <w:rsid w:val="00611B49"/>
    <w:rsid w:val="00611C9A"/>
    <w:rsid w:val="00614533"/>
    <w:rsid w:val="00614799"/>
    <w:rsid w:val="0061562F"/>
    <w:rsid w:val="00620F2E"/>
    <w:rsid w:val="0062189A"/>
    <w:rsid w:val="006327B3"/>
    <w:rsid w:val="006347F2"/>
    <w:rsid w:val="00637FBF"/>
    <w:rsid w:val="00640AF4"/>
    <w:rsid w:val="00640BA1"/>
    <w:rsid w:val="00653A42"/>
    <w:rsid w:val="00655A55"/>
    <w:rsid w:val="00657E55"/>
    <w:rsid w:val="00660B49"/>
    <w:rsid w:val="0066422A"/>
    <w:rsid w:val="0067053B"/>
    <w:rsid w:val="00673AF1"/>
    <w:rsid w:val="00682A9D"/>
    <w:rsid w:val="00682D79"/>
    <w:rsid w:val="00685A7F"/>
    <w:rsid w:val="0068678C"/>
    <w:rsid w:val="00692EDD"/>
    <w:rsid w:val="00692F08"/>
    <w:rsid w:val="00693267"/>
    <w:rsid w:val="006B0D68"/>
    <w:rsid w:val="006B4385"/>
    <w:rsid w:val="006C3F4A"/>
    <w:rsid w:val="006C677D"/>
    <w:rsid w:val="006D09B0"/>
    <w:rsid w:val="006D5434"/>
    <w:rsid w:val="006E0297"/>
    <w:rsid w:val="006E527C"/>
    <w:rsid w:val="006E72A0"/>
    <w:rsid w:val="006F3E75"/>
    <w:rsid w:val="006F7439"/>
    <w:rsid w:val="0072259E"/>
    <w:rsid w:val="00725291"/>
    <w:rsid w:val="00727B0A"/>
    <w:rsid w:val="007537BA"/>
    <w:rsid w:val="00764107"/>
    <w:rsid w:val="007674C6"/>
    <w:rsid w:val="00767CC9"/>
    <w:rsid w:val="00772D56"/>
    <w:rsid w:val="00774F0B"/>
    <w:rsid w:val="0078150B"/>
    <w:rsid w:val="00781A88"/>
    <w:rsid w:val="00781B6A"/>
    <w:rsid w:val="007849CC"/>
    <w:rsid w:val="00787CC6"/>
    <w:rsid w:val="007914CD"/>
    <w:rsid w:val="00794E27"/>
    <w:rsid w:val="00797E9B"/>
    <w:rsid w:val="007A474F"/>
    <w:rsid w:val="007A5CFC"/>
    <w:rsid w:val="007B394D"/>
    <w:rsid w:val="007B6355"/>
    <w:rsid w:val="007C2FEF"/>
    <w:rsid w:val="007C50AF"/>
    <w:rsid w:val="007C71DD"/>
    <w:rsid w:val="007C74B6"/>
    <w:rsid w:val="007C7C03"/>
    <w:rsid w:val="007D338B"/>
    <w:rsid w:val="007E3635"/>
    <w:rsid w:val="008015F0"/>
    <w:rsid w:val="00804246"/>
    <w:rsid w:val="00807045"/>
    <w:rsid w:val="0080793B"/>
    <w:rsid w:val="0081775E"/>
    <w:rsid w:val="00817BCF"/>
    <w:rsid w:val="00821D56"/>
    <w:rsid w:val="008247A3"/>
    <w:rsid w:val="00825354"/>
    <w:rsid w:val="008345C7"/>
    <w:rsid w:val="0084400E"/>
    <w:rsid w:val="00846113"/>
    <w:rsid w:val="00853633"/>
    <w:rsid w:val="00857026"/>
    <w:rsid w:val="008608EC"/>
    <w:rsid w:val="00861A50"/>
    <w:rsid w:val="00873EE9"/>
    <w:rsid w:val="0088657F"/>
    <w:rsid w:val="008879EF"/>
    <w:rsid w:val="008922EB"/>
    <w:rsid w:val="00892337"/>
    <w:rsid w:val="0089397E"/>
    <w:rsid w:val="00893F11"/>
    <w:rsid w:val="00896628"/>
    <w:rsid w:val="00896F14"/>
    <w:rsid w:val="008A1F01"/>
    <w:rsid w:val="008A22F1"/>
    <w:rsid w:val="008A275B"/>
    <w:rsid w:val="008B03ED"/>
    <w:rsid w:val="008B3F49"/>
    <w:rsid w:val="008B421D"/>
    <w:rsid w:val="008C2E9A"/>
    <w:rsid w:val="008C336E"/>
    <w:rsid w:val="008D00B0"/>
    <w:rsid w:val="008D10F8"/>
    <w:rsid w:val="008D1BF4"/>
    <w:rsid w:val="008E023C"/>
    <w:rsid w:val="008E14AA"/>
    <w:rsid w:val="008E186F"/>
    <w:rsid w:val="008E3348"/>
    <w:rsid w:val="008E729A"/>
    <w:rsid w:val="008F01B2"/>
    <w:rsid w:val="008F5950"/>
    <w:rsid w:val="008F61A4"/>
    <w:rsid w:val="00912F76"/>
    <w:rsid w:val="0091427D"/>
    <w:rsid w:val="00916407"/>
    <w:rsid w:val="00917690"/>
    <w:rsid w:val="0092386E"/>
    <w:rsid w:val="0093478C"/>
    <w:rsid w:val="0094037A"/>
    <w:rsid w:val="00940EF8"/>
    <w:rsid w:val="009440AE"/>
    <w:rsid w:val="00945A55"/>
    <w:rsid w:val="00955E11"/>
    <w:rsid w:val="00957F7C"/>
    <w:rsid w:val="00964730"/>
    <w:rsid w:val="00970E07"/>
    <w:rsid w:val="00971313"/>
    <w:rsid w:val="00971A53"/>
    <w:rsid w:val="00977756"/>
    <w:rsid w:val="009879D5"/>
    <w:rsid w:val="00991319"/>
    <w:rsid w:val="0099494D"/>
    <w:rsid w:val="009968C0"/>
    <w:rsid w:val="009A0784"/>
    <w:rsid w:val="009B5FDF"/>
    <w:rsid w:val="009B6551"/>
    <w:rsid w:val="009C0D0F"/>
    <w:rsid w:val="009C0EA8"/>
    <w:rsid w:val="009C562E"/>
    <w:rsid w:val="009C6A1A"/>
    <w:rsid w:val="009D1386"/>
    <w:rsid w:val="009D5B7A"/>
    <w:rsid w:val="009D618F"/>
    <w:rsid w:val="009D61F8"/>
    <w:rsid w:val="009D6B4C"/>
    <w:rsid w:val="009E64FD"/>
    <w:rsid w:val="00A02045"/>
    <w:rsid w:val="00A04455"/>
    <w:rsid w:val="00A06A61"/>
    <w:rsid w:val="00A117D7"/>
    <w:rsid w:val="00A137A8"/>
    <w:rsid w:val="00A210C2"/>
    <w:rsid w:val="00A22586"/>
    <w:rsid w:val="00A23562"/>
    <w:rsid w:val="00A2430D"/>
    <w:rsid w:val="00A370A6"/>
    <w:rsid w:val="00A3762C"/>
    <w:rsid w:val="00A44D59"/>
    <w:rsid w:val="00A45D10"/>
    <w:rsid w:val="00A55879"/>
    <w:rsid w:val="00A63056"/>
    <w:rsid w:val="00A6782E"/>
    <w:rsid w:val="00A7283F"/>
    <w:rsid w:val="00A7420B"/>
    <w:rsid w:val="00A74775"/>
    <w:rsid w:val="00A76C2C"/>
    <w:rsid w:val="00A831B4"/>
    <w:rsid w:val="00A95D54"/>
    <w:rsid w:val="00A968D1"/>
    <w:rsid w:val="00AA621A"/>
    <w:rsid w:val="00AB2B18"/>
    <w:rsid w:val="00AB32E7"/>
    <w:rsid w:val="00AB63A8"/>
    <w:rsid w:val="00AB7389"/>
    <w:rsid w:val="00AC21D3"/>
    <w:rsid w:val="00AE0E8B"/>
    <w:rsid w:val="00AE2A29"/>
    <w:rsid w:val="00AF0164"/>
    <w:rsid w:val="00AF3884"/>
    <w:rsid w:val="00B02471"/>
    <w:rsid w:val="00B02F6C"/>
    <w:rsid w:val="00B04DDB"/>
    <w:rsid w:val="00B076A1"/>
    <w:rsid w:val="00B10C17"/>
    <w:rsid w:val="00B12935"/>
    <w:rsid w:val="00B359B7"/>
    <w:rsid w:val="00B36037"/>
    <w:rsid w:val="00B37ADF"/>
    <w:rsid w:val="00B43D14"/>
    <w:rsid w:val="00B478A8"/>
    <w:rsid w:val="00B47BFD"/>
    <w:rsid w:val="00B50738"/>
    <w:rsid w:val="00B5786F"/>
    <w:rsid w:val="00B62D36"/>
    <w:rsid w:val="00B6379E"/>
    <w:rsid w:val="00B64A4C"/>
    <w:rsid w:val="00B72CA6"/>
    <w:rsid w:val="00B757CB"/>
    <w:rsid w:val="00B77AAC"/>
    <w:rsid w:val="00B8288B"/>
    <w:rsid w:val="00B920A2"/>
    <w:rsid w:val="00B92C72"/>
    <w:rsid w:val="00B93629"/>
    <w:rsid w:val="00BA2F0A"/>
    <w:rsid w:val="00BA39FB"/>
    <w:rsid w:val="00BA54C4"/>
    <w:rsid w:val="00BA622D"/>
    <w:rsid w:val="00BA6890"/>
    <w:rsid w:val="00BC284B"/>
    <w:rsid w:val="00BC6C38"/>
    <w:rsid w:val="00BC7C65"/>
    <w:rsid w:val="00BD1A80"/>
    <w:rsid w:val="00BE2760"/>
    <w:rsid w:val="00BF02B0"/>
    <w:rsid w:val="00BF1972"/>
    <w:rsid w:val="00BF3A1E"/>
    <w:rsid w:val="00BF4B51"/>
    <w:rsid w:val="00BF56E4"/>
    <w:rsid w:val="00BF69BF"/>
    <w:rsid w:val="00C02196"/>
    <w:rsid w:val="00C04F3C"/>
    <w:rsid w:val="00C0628C"/>
    <w:rsid w:val="00C110BD"/>
    <w:rsid w:val="00C16484"/>
    <w:rsid w:val="00C1721A"/>
    <w:rsid w:val="00C225D6"/>
    <w:rsid w:val="00C23567"/>
    <w:rsid w:val="00C310F9"/>
    <w:rsid w:val="00C376DE"/>
    <w:rsid w:val="00C4117D"/>
    <w:rsid w:val="00C4260C"/>
    <w:rsid w:val="00C42741"/>
    <w:rsid w:val="00C42C11"/>
    <w:rsid w:val="00C60306"/>
    <w:rsid w:val="00C61BC8"/>
    <w:rsid w:val="00C662AB"/>
    <w:rsid w:val="00C676A9"/>
    <w:rsid w:val="00C67B5E"/>
    <w:rsid w:val="00C715EA"/>
    <w:rsid w:val="00C71B5F"/>
    <w:rsid w:val="00C764BF"/>
    <w:rsid w:val="00C86066"/>
    <w:rsid w:val="00C92755"/>
    <w:rsid w:val="00C933E7"/>
    <w:rsid w:val="00C94BD5"/>
    <w:rsid w:val="00C9561E"/>
    <w:rsid w:val="00C97EDA"/>
    <w:rsid w:val="00CA148D"/>
    <w:rsid w:val="00CA5C78"/>
    <w:rsid w:val="00CA5DA6"/>
    <w:rsid w:val="00CB38A4"/>
    <w:rsid w:val="00CB424A"/>
    <w:rsid w:val="00CB59A1"/>
    <w:rsid w:val="00CB73DD"/>
    <w:rsid w:val="00CB79FE"/>
    <w:rsid w:val="00CD0EB0"/>
    <w:rsid w:val="00CD199A"/>
    <w:rsid w:val="00CD28CD"/>
    <w:rsid w:val="00CD3D15"/>
    <w:rsid w:val="00CD4FB1"/>
    <w:rsid w:val="00CE047C"/>
    <w:rsid w:val="00CE504E"/>
    <w:rsid w:val="00CE6568"/>
    <w:rsid w:val="00CF016F"/>
    <w:rsid w:val="00CF0D80"/>
    <w:rsid w:val="00CF25D0"/>
    <w:rsid w:val="00CF669D"/>
    <w:rsid w:val="00D017A4"/>
    <w:rsid w:val="00D030F9"/>
    <w:rsid w:val="00D03398"/>
    <w:rsid w:val="00D05135"/>
    <w:rsid w:val="00D076CA"/>
    <w:rsid w:val="00D16E31"/>
    <w:rsid w:val="00D17AF6"/>
    <w:rsid w:val="00D2168F"/>
    <w:rsid w:val="00D24373"/>
    <w:rsid w:val="00D357E5"/>
    <w:rsid w:val="00D35A64"/>
    <w:rsid w:val="00D37DA3"/>
    <w:rsid w:val="00D47025"/>
    <w:rsid w:val="00D54E25"/>
    <w:rsid w:val="00D56595"/>
    <w:rsid w:val="00D61648"/>
    <w:rsid w:val="00D70583"/>
    <w:rsid w:val="00D77CA6"/>
    <w:rsid w:val="00D853A3"/>
    <w:rsid w:val="00D90CF7"/>
    <w:rsid w:val="00D94F57"/>
    <w:rsid w:val="00D951FB"/>
    <w:rsid w:val="00DA4BBD"/>
    <w:rsid w:val="00DB06B1"/>
    <w:rsid w:val="00DB0C13"/>
    <w:rsid w:val="00DC320B"/>
    <w:rsid w:val="00DD2020"/>
    <w:rsid w:val="00DE72AD"/>
    <w:rsid w:val="00DF0F87"/>
    <w:rsid w:val="00DF506D"/>
    <w:rsid w:val="00E009A9"/>
    <w:rsid w:val="00E01DD3"/>
    <w:rsid w:val="00E12280"/>
    <w:rsid w:val="00E12288"/>
    <w:rsid w:val="00E27681"/>
    <w:rsid w:val="00E317DE"/>
    <w:rsid w:val="00E31804"/>
    <w:rsid w:val="00E31CE6"/>
    <w:rsid w:val="00E3562C"/>
    <w:rsid w:val="00E360B7"/>
    <w:rsid w:val="00E422AF"/>
    <w:rsid w:val="00E45527"/>
    <w:rsid w:val="00E531B0"/>
    <w:rsid w:val="00E559C2"/>
    <w:rsid w:val="00E61C4F"/>
    <w:rsid w:val="00E63E4F"/>
    <w:rsid w:val="00E739F7"/>
    <w:rsid w:val="00E77402"/>
    <w:rsid w:val="00E77D3C"/>
    <w:rsid w:val="00E92B05"/>
    <w:rsid w:val="00E932D1"/>
    <w:rsid w:val="00E95740"/>
    <w:rsid w:val="00E96C6E"/>
    <w:rsid w:val="00EA4B64"/>
    <w:rsid w:val="00EB7195"/>
    <w:rsid w:val="00EC362E"/>
    <w:rsid w:val="00EC4506"/>
    <w:rsid w:val="00EC75BF"/>
    <w:rsid w:val="00ED17C3"/>
    <w:rsid w:val="00ED3764"/>
    <w:rsid w:val="00ED44ED"/>
    <w:rsid w:val="00EE2450"/>
    <w:rsid w:val="00EE2910"/>
    <w:rsid w:val="00EF1317"/>
    <w:rsid w:val="00EF2913"/>
    <w:rsid w:val="00EF383A"/>
    <w:rsid w:val="00EF7333"/>
    <w:rsid w:val="00F16906"/>
    <w:rsid w:val="00F21F19"/>
    <w:rsid w:val="00F25443"/>
    <w:rsid w:val="00F32FE9"/>
    <w:rsid w:val="00F353C4"/>
    <w:rsid w:val="00F35F18"/>
    <w:rsid w:val="00F35FC8"/>
    <w:rsid w:val="00F36AEF"/>
    <w:rsid w:val="00F60DFF"/>
    <w:rsid w:val="00F67CE3"/>
    <w:rsid w:val="00F70F47"/>
    <w:rsid w:val="00F72967"/>
    <w:rsid w:val="00F84C99"/>
    <w:rsid w:val="00F8580B"/>
    <w:rsid w:val="00F90ACC"/>
    <w:rsid w:val="00F90E1A"/>
    <w:rsid w:val="00F93370"/>
    <w:rsid w:val="00F95346"/>
    <w:rsid w:val="00FA03CF"/>
    <w:rsid w:val="00FA209C"/>
    <w:rsid w:val="00FA338F"/>
    <w:rsid w:val="00FB6958"/>
    <w:rsid w:val="00FB6DDF"/>
    <w:rsid w:val="00FB6FB1"/>
    <w:rsid w:val="00FC6021"/>
    <w:rsid w:val="00FE046F"/>
    <w:rsid w:val="00FE17BC"/>
    <w:rsid w:val="00FE7427"/>
    <w:rsid w:val="00FF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BC3CB-BC20-4644-827B-7F379FB51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0F9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31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4-02-23T04:47:00Z</dcterms:created>
  <dcterms:modified xsi:type="dcterms:W3CDTF">2024-02-23T04:47:00Z</dcterms:modified>
</cp:coreProperties>
</file>